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2</w:t>
      </w:r>
    </w:p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omparison of the methylation levels (in percentage) for selected genes from the bead arrays and calculated after bisulfite pyrosequencing</w:t>
      </w:r>
    </w:p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820"/>
        <w:gridCol w:w="1540"/>
        <w:gridCol w:w="820"/>
        <w:gridCol w:w="1540"/>
      </w:tblGrid>
      <w:tr>
        <w:trPr>
          <w:trHeight w:val="300" w:hRule="atLeast"/>
        </w:trPr>
        <w:tc>
          <w:tcPr>
            <w:tcW w:w="7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THYLATION BEAD ARRAY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%METH. RBL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%METH. LCL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CL3L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8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CER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6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2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LAMF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7,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2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7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L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8,5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4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6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6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5,9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AP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5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7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7,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9,2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5,6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AP3K7IP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5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1C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5,8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4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8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9,9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3,7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5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5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8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OK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5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800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ISULFITE PYROSEQUENCING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%METH. RBL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%METH. LCL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CL3L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8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,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CER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7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LAMF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8,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8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L2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5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4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5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4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8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AP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6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9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7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4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5,4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1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AP3K7IP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4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6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9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4,3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8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1C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9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8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8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5,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9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3,7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7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,5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OK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2,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04</w:t>
            </w:r>
          </w:p>
        </w:tc>
      </w:tr>
    </w:tbl>
    <w:p>
      <w:pPr>
        <w:pStyle w:val="Normal"/>
        <w:ind w:right="-568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w="11906" w:h="16838"/>
      <w:pgMar w:left="1134" w:right="1701" w:gutter="0" w:header="0" w:top="1021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34:00Z</dcterms:created>
  <dc:creator>h501vebt</dc:creator>
  <dc:description/>
  <cp:keywords/>
  <dc:language>en-US</dc:language>
  <cp:lastModifiedBy>eballestar</cp:lastModifiedBy>
  <dcterms:modified xsi:type="dcterms:W3CDTF">2013-01-14T08:36:00Z</dcterms:modified>
  <cp:revision>8</cp:revision>
  <dc:subject/>
  <dc:title>Supplementary Table I</dc:title>
</cp:coreProperties>
</file>